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E4DA99" w14:textId="6003CBD2" w:rsidR="004F78BC" w:rsidRPr="000F7BCE" w:rsidRDefault="004F78BC" w:rsidP="004F78B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F179E">
        <w:rPr>
          <w:rFonts w:ascii="Times New Roman" w:hAnsi="Times New Roman" w:cs="Times New Roman"/>
          <w:b/>
          <w:bCs/>
          <w:sz w:val="28"/>
          <w:szCs w:val="28"/>
        </w:rPr>
        <w:t xml:space="preserve">Appendix </w:t>
      </w:r>
      <w:r w:rsidR="00E571B8">
        <w:rPr>
          <w:rFonts w:ascii="Times New Roman" w:hAnsi="Times New Roman" w:cs="Times New Roman"/>
          <w:b/>
          <w:bCs/>
          <w:sz w:val="28"/>
          <w:szCs w:val="28"/>
        </w:rPr>
        <w:t>B</w:t>
      </w:r>
    </w:p>
    <w:p w14:paraId="2FA3002A" w14:textId="77777777" w:rsidR="004F78BC" w:rsidRDefault="004F78BC" w:rsidP="004F78BC">
      <w:pPr>
        <w:rPr>
          <w:rFonts w:ascii="Times New Roman" w:hAnsi="Times New Roman" w:cs="Times New Roman"/>
          <w:sz w:val="28"/>
          <w:szCs w:val="28"/>
        </w:rPr>
      </w:pPr>
    </w:p>
    <w:p w14:paraId="1B4A2A45" w14:textId="77777777" w:rsidR="004F78BC" w:rsidRDefault="004F78BC" w:rsidP="004F78B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noProof/>
          <w:sz w:val="28"/>
          <w:szCs w:val="28"/>
          <w:lang w:val="en-IN" w:eastAsia="en-IN"/>
        </w:rPr>
        <w:drawing>
          <wp:inline distT="0" distB="0" distL="0" distR="0" wp14:anchorId="0DC3B392" wp14:editId="27CCB1B2">
            <wp:extent cx="5445620" cy="3960000"/>
            <wp:effectExtent l="0" t="0" r="3175" b="2540"/>
            <wp:docPr id="12" name="Immagin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620" cy="39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4458D6" w14:textId="77777777" w:rsidR="004F78BC" w:rsidRPr="00416641" w:rsidRDefault="004F78BC" w:rsidP="004F78BC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416641">
        <w:rPr>
          <w:rFonts w:ascii="Times New Roman" w:hAnsi="Times New Roman" w:cs="Times New Roman"/>
          <w:i/>
          <w:iCs/>
          <w:sz w:val="24"/>
          <w:szCs w:val="24"/>
        </w:rPr>
        <w:t xml:space="preserve">Knee Abduction Moment </w:t>
      </w:r>
      <w:r w:rsidRPr="00416641">
        <w:rPr>
          <w:rFonts w:ascii="Times New Roman" w:eastAsia="Times New Roman" w:hAnsi="Times New Roman" w:cs="Times New Roman"/>
          <w:i/>
          <w:iCs/>
          <w:sz w:val="24"/>
          <w:szCs w:val="24"/>
        </w:rPr>
        <w:t>(KAM, [N*m/BW])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evaluated through the 3D motion capture over the trunk tilt angle (°) evaluated through the 2D video analysis. A trend of increase in KAM can be noted as absolute trunk tilt angle increases.</w:t>
      </w:r>
    </w:p>
    <w:p w14:paraId="6410ACF5" w14:textId="77777777" w:rsidR="004F78BC" w:rsidRPr="000F7BCE" w:rsidRDefault="004F78BC" w:rsidP="004F78BC">
      <w:pPr>
        <w:rPr>
          <w:rFonts w:ascii="Times New Roman" w:hAnsi="Times New Roman" w:cs="Times New Roman"/>
          <w:sz w:val="28"/>
          <w:szCs w:val="28"/>
        </w:rPr>
      </w:pPr>
    </w:p>
    <w:p w14:paraId="6EC81B14" w14:textId="77777777" w:rsidR="004F78BC" w:rsidRPr="004609A1" w:rsidRDefault="004F78BC" w:rsidP="004F78BC"/>
    <w:p w14:paraId="65CEC0C2" w14:textId="77777777" w:rsidR="00C50AA6" w:rsidRDefault="00C50AA6">
      <w:bookmarkStart w:id="0" w:name="_GoBack"/>
      <w:bookmarkEnd w:id="0"/>
    </w:p>
    <w:sectPr w:rsidR="00C50AA6" w:rsidSect="00855918">
      <w:footerReference w:type="default" r:id="rId7"/>
      <w:pgSz w:w="11906" w:h="16838"/>
      <w:pgMar w:top="1417" w:right="1134" w:bottom="1134" w:left="1134" w:header="708" w:footer="708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035E5AA" w14:textId="77777777" w:rsidR="00CA057E" w:rsidRDefault="00E571B8">
      <w:pPr>
        <w:spacing w:after="0" w:line="240" w:lineRule="auto"/>
      </w:pPr>
      <w:r>
        <w:separator/>
      </w:r>
    </w:p>
  </w:endnote>
  <w:endnote w:type="continuationSeparator" w:id="0">
    <w:p w14:paraId="45ECA2DD" w14:textId="77777777" w:rsidR="00CA057E" w:rsidRDefault="00E571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32540043"/>
      <w:docPartObj>
        <w:docPartGallery w:val="Page Numbers (Bottom of Page)"/>
        <w:docPartUnique/>
      </w:docPartObj>
    </w:sdtPr>
    <w:sdtEndPr/>
    <w:sdtContent>
      <w:p w14:paraId="72C9C257" w14:textId="77777777" w:rsidR="00535484" w:rsidRDefault="004F78BC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55918" w:rsidRPr="00855918">
          <w:rPr>
            <w:noProof/>
            <w:lang w:val="it-IT"/>
          </w:rPr>
          <w:t>1</w:t>
        </w:r>
        <w:r>
          <w:fldChar w:fldCharType="end"/>
        </w:r>
      </w:p>
    </w:sdtContent>
  </w:sdt>
  <w:p w14:paraId="41318B27" w14:textId="77777777" w:rsidR="00535484" w:rsidRDefault="008559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060679" w14:textId="77777777" w:rsidR="00CA057E" w:rsidRDefault="00E571B8">
      <w:pPr>
        <w:spacing w:after="0" w:line="240" w:lineRule="auto"/>
      </w:pPr>
      <w:r>
        <w:separator/>
      </w:r>
    </w:p>
  </w:footnote>
  <w:footnote w:type="continuationSeparator" w:id="0">
    <w:p w14:paraId="1627AACB" w14:textId="77777777" w:rsidR="00CA057E" w:rsidRDefault="00E571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IwMzU2tjQ3sTA1MzNS0lEKTi0uzszPAykwrAUAt/g51SwAAAA="/>
  </w:docVars>
  <w:rsids>
    <w:rsidRoot w:val="00C50AA6"/>
    <w:rsid w:val="004F78BC"/>
    <w:rsid w:val="00855918"/>
    <w:rsid w:val="00C50AA6"/>
    <w:rsid w:val="00CA057E"/>
    <w:rsid w:val="00E57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0EF0B"/>
  <w15:chartTrackingRefBased/>
  <w15:docId w15:val="{2F35237C-5B17-41D4-AC9C-8F0ED776D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8BC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F78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8BC"/>
    <w:rPr>
      <w:rFonts w:ascii="Calibri" w:eastAsia="Calibri" w:hAnsi="Calibri" w:cs="Calibri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F78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</Words>
  <Characters>210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Di Paolo</dc:creator>
  <cp:keywords/>
  <dc:description/>
  <cp:lastModifiedBy>Amaravathi G.</cp:lastModifiedBy>
  <cp:revision>4</cp:revision>
  <dcterms:created xsi:type="dcterms:W3CDTF">2020-12-19T15:28:00Z</dcterms:created>
  <dcterms:modified xsi:type="dcterms:W3CDTF">2021-04-12T01:41:00Z</dcterms:modified>
</cp:coreProperties>
</file>